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41" w:type="dxa"/>
        <w:tblLook w:val="0000"/>
      </w:tblPr>
      <w:tblGrid>
        <w:gridCol w:w="811"/>
        <w:gridCol w:w="2748"/>
        <w:gridCol w:w="2021"/>
        <w:gridCol w:w="864"/>
        <w:gridCol w:w="1392"/>
        <w:gridCol w:w="1505"/>
      </w:tblGrid>
      <w:tr w:rsidR="00CD37B8" w:rsidTr="0080486B">
        <w:trPr>
          <w:trHeight w:val="330"/>
        </w:trPr>
        <w:tc>
          <w:tcPr>
            <w:tcW w:w="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Gene</w:t>
            </w:r>
          </w:p>
        </w:tc>
        <w:tc>
          <w:tcPr>
            <w:tcW w:w="2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4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Forward Primer</w:t>
            </w:r>
          </w:p>
        </w:tc>
        <w:tc>
          <w:tcPr>
            <w:tcW w:w="1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Reverse Primer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Probe #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Probe cat#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Probe sequence</w:t>
            </w:r>
          </w:p>
        </w:tc>
      </w:tr>
      <w:tr w:rsidR="00CD37B8" w:rsidTr="0080486B">
        <w:trPr>
          <w:trHeight w:val="308"/>
        </w:trPr>
        <w:tc>
          <w:tcPr>
            <w:tcW w:w="81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ARG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4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acatcacagaagaaatctacaaaacag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tgctgtgttcactgttcgag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4688589001</w:t>
            </w:r>
          </w:p>
        </w:tc>
        <w:tc>
          <w:tcPr>
            <w:tcW w:w="15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tggggaag</w:t>
            </w:r>
            <w:proofErr w:type="spellEnd"/>
          </w:p>
        </w:tc>
      </w:tr>
      <w:tr w:rsidR="00CD37B8" w:rsidTr="0080486B">
        <w:trPr>
          <w:trHeight w:val="308"/>
        </w:trPr>
        <w:tc>
          <w:tcPr>
            <w:tcW w:w="81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ARG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4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cgggggactaacctatcgag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ttcaacaagatccagtgctg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4688961001</w:t>
            </w:r>
          </w:p>
        </w:tc>
        <w:tc>
          <w:tcPr>
            <w:tcW w:w="15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gctgagga</w:t>
            </w:r>
            <w:proofErr w:type="spellEnd"/>
          </w:p>
        </w:tc>
      </w:tr>
      <w:tr w:rsidR="00CD37B8" w:rsidTr="0080486B">
        <w:trPr>
          <w:trHeight w:val="308"/>
        </w:trPr>
        <w:tc>
          <w:tcPr>
            <w:tcW w:w="81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GAPDH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4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agccacatcgctcagacac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gcccaatacgaccaaatcc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4688589001</w:t>
            </w:r>
          </w:p>
        </w:tc>
        <w:tc>
          <w:tcPr>
            <w:tcW w:w="15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tggggaag</w:t>
            </w:r>
            <w:proofErr w:type="spellEnd"/>
          </w:p>
        </w:tc>
      </w:tr>
      <w:tr w:rsidR="00CD37B8" w:rsidTr="0080486B">
        <w:trPr>
          <w:trHeight w:val="330"/>
        </w:trPr>
        <w:tc>
          <w:tcPr>
            <w:tcW w:w="81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HPRT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04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tgaccttgatttattttgcatacc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cgagcaagacgttcagtcc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4688961001</w:t>
            </w:r>
          </w:p>
        </w:tc>
        <w:tc>
          <w:tcPr>
            <w:tcW w:w="154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D37B8" w:rsidRPr="00020501" w:rsidRDefault="00CD37B8" w:rsidP="0080486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020501">
              <w:rPr>
                <w:rFonts w:ascii="Calibri" w:hAnsi="Calibri" w:cs="Calibri"/>
                <w:color w:val="000000"/>
                <w:sz w:val="20"/>
                <w:szCs w:val="20"/>
                <w:lang w:eastAsia="ja-JP"/>
              </w:rPr>
              <w:t>gctgagga</w:t>
            </w:r>
            <w:proofErr w:type="spellEnd"/>
          </w:p>
        </w:tc>
      </w:tr>
    </w:tbl>
    <w:p w:rsidR="00697119" w:rsidRDefault="00697119"/>
    <w:sectPr w:rsidR="00697119" w:rsidSect="00697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characterSpacingControl w:val="doNotCompress"/>
  <w:compat/>
  <w:rsids>
    <w:rsidRoot w:val="00CD37B8"/>
    <w:rsid w:val="00000E16"/>
    <w:rsid w:val="00006F4A"/>
    <w:rsid w:val="00011080"/>
    <w:rsid w:val="00015186"/>
    <w:rsid w:val="00017E20"/>
    <w:rsid w:val="00025ED0"/>
    <w:rsid w:val="00033CD8"/>
    <w:rsid w:val="000455C0"/>
    <w:rsid w:val="00047BF2"/>
    <w:rsid w:val="000557D6"/>
    <w:rsid w:val="0006216B"/>
    <w:rsid w:val="00072045"/>
    <w:rsid w:val="000762F0"/>
    <w:rsid w:val="00077C7D"/>
    <w:rsid w:val="00082B3A"/>
    <w:rsid w:val="00084B8E"/>
    <w:rsid w:val="0009234F"/>
    <w:rsid w:val="00092981"/>
    <w:rsid w:val="00093087"/>
    <w:rsid w:val="000975FD"/>
    <w:rsid w:val="000A0101"/>
    <w:rsid w:val="000A069B"/>
    <w:rsid w:val="000A5FB9"/>
    <w:rsid w:val="000B1D16"/>
    <w:rsid w:val="000B36DC"/>
    <w:rsid w:val="000C009E"/>
    <w:rsid w:val="000C17E5"/>
    <w:rsid w:val="000C55F9"/>
    <w:rsid w:val="000D0EBD"/>
    <w:rsid w:val="000D1C4F"/>
    <w:rsid w:val="000D2926"/>
    <w:rsid w:val="000D2B9F"/>
    <w:rsid w:val="000D35ED"/>
    <w:rsid w:val="000D7C06"/>
    <w:rsid w:val="000E1C32"/>
    <w:rsid w:val="000E6911"/>
    <w:rsid w:val="000F1025"/>
    <w:rsid w:val="000F5359"/>
    <w:rsid w:val="000F6864"/>
    <w:rsid w:val="000F726B"/>
    <w:rsid w:val="000F755A"/>
    <w:rsid w:val="001036D3"/>
    <w:rsid w:val="00106912"/>
    <w:rsid w:val="00107734"/>
    <w:rsid w:val="00111C7D"/>
    <w:rsid w:val="0011350F"/>
    <w:rsid w:val="0011688B"/>
    <w:rsid w:val="0012142A"/>
    <w:rsid w:val="0013529A"/>
    <w:rsid w:val="00137C11"/>
    <w:rsid w:val="00140551"/>
    <w:rsid w:val="001419EA"/>
    <w:rsid w:val="00144F94"/>
    <w:rsid w:val="0014520D"/>
    <w:rsid w:val="00147359"/>
    <w:rsid w:val="00175396"/>
    <w:rsid w:val="00175EA3"/>
    <w:rsid w:val="001802CA"/>
    <w:rsid w:val="00181203"/>
    <w:rsid w:val="00184F19"/>
    <w:rsid w:val="001904E3"/>
    <w:rsid w:val="001916EA"/>
    <w:rsid w:val="00193E1E"/>
    <w:rsid w:val="0019607E"/>
    <w:rsid w:val="001B1AEB"/>
    <w:rsid w:val="001C3EE6"/>
    <w:rsid w:val="001C7CB3"/>
    <w:rsid w:val="001D1B43"/>
    <w:rsid w:val="001D63CF"/>
    <w:rsid w:val="001D70CD"/>
    <w:rsid w:val="001D795F"/>
    <w:rsid w:val="001E0277"/>
    <w:rsid w:val="001F1A05"/>
    <w:rsid w:val="00200A97"/>
    <w:rsid w:val="00201776"/>
    <w:rsid w:val="0023043C"/>
    <w:rsid w:val="00231D70"/>
    <w:rsid w:val="00232475"/>
    <w:rsid w:val="002325A5"/>
    <w:rsid w:val="00232A9C"/>
    <w:rsid w:val="0023761A"/>
    <w:rsid w:val="0024008B"/>
    <w:rsid w:val="002414BA"/>
    <w:rsid w:val="00245FB4"/>
    <w:rsid w:val="00250263"/>
    <w:rsid w:val="00257F70"/>
    <w:rsid w:val="002606DE"/>
    <w:rsid w:val="002803DE"/>
    <w:rsid w:val="0028582B"/>
    <w:rsid w:val="00295935"/>
    <w:rsid w:val="002A67A0"/>
    <w:rsid w:val="002A6A4C"/>
    <w:rsid w:val="002B01C9"/>
    <w:rsid w:val="002B2A97"/>
    <w:rsid w:val="002B325D"/>
    <w:rsid w:val="002C2871"/>
    <w:rsid w:val="002C77E0"/>
    <w:rsid w:val="002D78FD"/>
    <w:rsid w:val="002E393B"/>
    <w:rsid w:val="002E4EF3"/>
    <w:rsid w:val="002F1071"/>
    <w:rsid w:val="002F327B"/>
    <w:rsid w:val="00301A03"/>
    <w:rsid w:val="0030211E"/>
    <w:rsid w:val="00311AAE"/>
    <w:rsid w:val="003173DB"/>
    <w:rsid w:val="00322EB1"/>
    <w:rsid w:val="00323105"/>
    <w:rsid w:val="0033121C"/>
    <w:rsid w:val="00334345"/>
    <w:rsid w:val="0034138C"/>
    <w:rsid w:val="00345572"/>
    <w:rsid w:val="0034614F"/>
    <w:rsid w:val="00352D6D"/>
    <w:rsid w:val="00354074"/>
    <w:rsid w:val="00373880"/>
    <w:rsid w:val="0038201C"/>
    <w:rsid w:val="00385DC7"/>
    <w:rsid w:val="0038614E"/>
    <w:rsid w:val="003904D0"/>
    <w:rsid w:val="003A67AC"/>
    <w:rsid w:val="003A714B"/>
    <w:rsid w:val="003B4895"/>
    <w:rsid w:val="003B4BBC"/>
    <w:rsid w:val="003B6323"/>
    <w:rsid w:val="003B7ACC"/>
    <w:rsid w:val="003C0122"/>
    <w:rsid w:val="003C139C"/>
    <w:rsid w:val="003C3975"/>
    <w:rsid w:val="003C4EF4"/>
    <w:rsid w:val="003D1F73"/>
    <w:rsid w:val="003E2B9D"/>
    <w:rsid w:val="003E339A"/>
    <w:rsid w:val="003E6139"/>
    <w:rsid w:val="003F62CE"/>
    <w:rsid w:val="004026A6"/>
    <w:rsid w:val="00402A43"/>
    <w:rsid w:val="004030F4"/>
    <w:rsid w:val="004112EA"/>
    <w:rsid w:val="00411F29"/>
    <w:rsid w:val="00417F6D"/>
    <w:rsid w:val="00424156"/>
    <w:rsid w:val="00426803"/>
    <w:rsid w:val="00431A03"/>
    <w:rsid w:val="00435EA2"/>
    <w:rsid w:val="00442F9B"/>
    <w:rsid w:val="00443C26"/>
    <w:rsid w:val="00447189"/>
    <w:rsid w:val="00454E1C"/>
    <w:rsid w:val="0045536A"/>
    <w:rsid w:val="00467D0B"/>
    <w:rsid w:val="00473E8A"/>
    <w:rsid w:val="004836DD"/>
    <w:rsid w:val="0048520B"/>
    <w:rsid w:val="00485490"/>
    <w:rsid w:val="00486710"/>
    <w:rsid w:val="00492A30"/>
    <w:rsid w:val="00493FB8"/>
    <w:rsid w:val="004A0EFC"/>
    <w:rsid w:val="004A1815"/>
    <w:rsid w:val="004A67F4"/>
    <w:rsid w:val="004B5539"/>
    <w:rsid w:val="004B79E5"/>
    <w:rsid w:val="004D29BE"/>
    <w:rsid w:val="004D6356"/>
    <w:rsid w:val="004E460B"/>
    <w:rsid w:val="004F49AB"/>
    <w:rsid w:val="004F6907"/>
    <w:rsid w:val="0050089E"/>
    <w:rsid w:val="00501128"/>
    <w:rsid w:val="005031A3"/>
    <w:rsid w:val="00504400"/>
    <w:rsid w:val="00504CE2"/>
    <w:rsid w:val="0050534E"/>
    <w:rsid w:val="005200C8"/>
    <w:rsid w:val="00523F74"/>
    <w:rsid w:val="005241EB"/>
    <w:rsid w:val="00531621"/>
    <w:rsid w:val="005340D9"/>
    <w:rsid w:val="0054017E"/>
    <w:rsid w:val="005409D0"/>
    <w:rsid w:val="00542FBD"/>
    <w:rsid w:val="0054539C"/>
    <w:rsid w:val="00546582"/>
    <w:rsid w:val="00546C81"/>
    <w:rsid w:val="00550E52"/>
    <w:rsid w:val="00555FE7"/>
    <w:rsid w:val="00573D1F"/>
    <w:rsid w:val="00580D48"/>
    <w:rsid w:val="00587174"/>
    <w:rsid w:val="005876D0"/>
    <w:rsid w:val="00590133"/>
    <w:rsid w:val="00596D04"/>
    <w:rsid w:val="005A019A"/>
    <w:rsid w:val="005A166A"/>
    <w:rsid w:val="005B11E8"/>
    <w:rsid w:val="005B3A01"/>
    <w:rsid w:val="005B4ED9"/>
    <w:rsid w:val="005B590A"/>
    <w:rsid w:val="005B7814"/>
    <w:rsid w:val="005C22D0"/>
    <w:rsid w:val="005C283F"/>
    <w:rsid w:val="005C2D55"/>
    <w:rsid w:val="005C5450"/>
    <w:rsid w:val="005C5BC9"/>
    <w:rsid w:val="005C5DB3"/>
    <w:rsid w:val="005C7332"/>
    <w:rsid w:val="005D3458"/>
    <w:rsid w:val="005E3220"/>
    <w:rsid w:val="005E4501"/>
    <w:rsid w:val="005E6607"/>
    <w:rsid w:val="005F7F5A"/>
    <w:rsid w:val="006036D8"/>
    <w:rsid w:val="00604258"/>
    <w:rsid w:val="006060AA"/>
    <w:rsid w:val="00606D99"/>
    <w:rsid w:val="006106CF"/>
    <w:rsid w:val="00611139"/>
    <w:rsid w:val="006165B6"/>
    <w:rsid w:val="00617EC1"/>
    <w:rsid w:val="0063366C"/>
    <w:rsid w:val="00633E8F"/>
    <w:rsid w:val="006348AF"/>
    <w:rsid w:val="00640C96"/>
    <w:rsid w:val="00641212"/>
    <w:rsid w:val="00641994"/>
    <w:rsid w:val="006604B5"/>
    <w:rsid w:val="00665615"/>
    <w:rsid w:val="00670421"/>
    <w:rsid w:val="00681BB0"/>
    <w:rsid w:val="00681DB8"/>
    <w:rsid w:val="006947CF"/>
    <w:rsid w:val="00697119"/>
    <w:rsid w:val="006A2C45"/>
    <w:rsid w:val="006A7F95"/>
    <w:rsid w:val="006B401D"/>
    <w:rsid w:val="006B5D11"/>
    <w:rsid w:val="006B7A37"/>
    <w:rsid w:val="006C22B4"/>
    <w:rsid w:val="006D35AF"/>
    <w:rsid w:val="006D4B36"/>
    <w:rsid w:val="006E7587"/>
    <w:rsid w:val="006F1387"/>
    <w:rsid w:val="006F3572"/>
    <w:rsid w:val="006F5EE6"/>
    <w:rsid w:val="006F7D3F"/>
    <w:rsid w:val="0070093B"/>
    <w:rsid w:val="0070558C"/>
    <w:rsid w:val="00710AC5"/>
    <w:rsid w:val="00714F86"/>
    <w:rsid w:val="00715B81"/>
    <w:rsid w:val="0072408A"/>
    <w:rsid w:val="00726300"/>
    <w:rsid w:val="007267A6"/>
    <w:rsid w:val="0072698F"/>
    <w:rsid w:val="00734D9F"/>
    <w:rsid w:val="00742507"/>
    <w:rsid w:val="007434EC"/>
    <w:rsid w:val="00744F49"/>
    <w:rsid w:val="00750D97"/>
    <w:rsid w:val="00752976"/>
    <w:rsid w:val="00757660"/>
    <w:rsid w:val="007602C5"/>
    <w:rsid w:val="007607F0"/>
    <w:rsid w:val="00762320"/>
    <w:rsid w:val="0076271E"/>
    <w:rsid w:val="0076524C"/>
    <w:rsid w:val="00770014"/>
    <w:rsid w:val="0077767A"/>
    <w:rsid w:val="00790480"/>
    <w:rsid w:val="00791552"/>
    <w:rsid w:val="00792936"/>
    <w:rsid w:val="007A2094"/>
    <w:rsid w:val="007A4293"/>
    <w:rsid w:val="007B624C"/>
    <w:rsid w:val="007B728C"/>
    <w:rsid w:val="007C10B5"/>
    <w:rsid w:val="007C271C"/>
    <w:rsid w:val="007C4D4E"/>
    <w:rsid w:val="007D43E2"/>
    <w:rsid w:val="007D570F"/>
    <w:rsid w:val="007D7507"/>
    <w:rsid w:val="007D796F"/>
    <w:rsid w:val="007E02E5"/>
    <w:rsid w:val="007E14A1"/>
    <w:rsid w:val="007E4F4D"/>
    <w:rsid w:val="007F3090"/>
    <w:rsid w:val="007F5CB5"/>
    <w:rsid w:val="007F6059"/>
    <w:rsid w:val="008050FE"/>
    <w:rsid w:val="00805FD0"/>
    <w:rsid w:val="00811DC4"/>
    <w:rsid w:val="00813BAB"/>
    <w:rsid w:val="00814DA9"/>
    <w:rsid w:val="0081644C"/>
    <w:rsid w:val="0082044A"/>
    <w:rsid w:val="008214D9"/>
    <w:rsid w:val="008220C1"/>
    <w:rsid w:val="008222E1"/>
    <w:rsid w:val="00824540"/>
    <w:rsid w:val="00825BF2"/>
    <w:rsid w:val="008333CB"/>
    <w:rsid w:val="0083799E"/>
    <w:rsid w:val="00844744"/>
    <w:rsid w:val="008467DE"/>
    <w:rsid w:val="00846C04"/>
    <w:rsid w:val="008520D9"/>
    <w:rsid w:val="00853416"/>
    <w:rsid w:val="0086031B"/>
    <w:rsid w:val="008671A3"/>
    <w:rsid w:val="00873731"/>
    <w:rsid w:val="00884E11"/>
    <w:rsid w:val="008875B9"/>
    <w:rsid w:val="00890C5E"/>
    <w:rsid w:val="008A4D70"/>
    <w:rsid w:val="008B1C73"/>
    <w:rsid w:val="008B5240"/>
    <w:rsid w:val="008B66CD"/>
    <w:rsid w:val="008B7BC5"/>
    <w:rsid w:val="008C5242"/>
    <w:rsid w:val="008C639D"/>
    <w:rsid w:val="008D46CF"/>
    <w:rsid w:val="008D773C"/>
    <w:rsid w:val="008E0F96"/>
    <w:rsid w:val="008F3994"/>
    <w:rsid w:val="009004F3"/>
    <w:rsid w:val="00902902"/>
    <w:rsid w:val="00902F6E"/>
    <w:rsid w:val="00907B3E"/>
    <w:rsid w:val="00914BA1"/>
    <w:rsid w:val="0092069B"/>
    <w:rsid w:val="00926FD2"/>
    <w:rsid w:val="00930617"/>
    <w:rsid w:val="009403FB"/>
    <w:rsid w:val="009468A8"/>
    <w:rsid w:val="0094726F"/>
    <w:rsid w:val="009476E1"/>
    <w:rsid w:val="00951805"/>
    <w:rsid w:val="00951E6D"/>
    <w:rsid w:val="009579C2"/>
    <w:rsid w:val="009615C2"/>
    <w:rsid w:val="00962425"/>
    <w:rsid w:val="009743BA"/>
    <w:rsid w:val="0098731D"/>
    <w:rsid w:val="009930FD"/>
    <w:rsid w:val="0099577B"/>
    <w:rsid w:val="009A75A7"/>
    <w:rsid w:val="009A7DBD"/>
    <w:rsid w:val="009B02CB"/>
    <w:rsid w:val="009B2437"/>
    <w:rsid w:val="009B58F2"/>
    <w:rsid w:val="009C3501"/>
    <w:rsid w:val="009C526E"/>
    <w:rsid w:val="009C6464"/>
    <w:rsid w:val="009D2431"/>
    <w:rsid w:val="009D7574"/>
    <w:rsid w:val="009D7E2B"/>
    <w:rsid w:val="009E17D4"/>
    <w:rsid w:val="009F0300"/>
    <w:rsid w:val="009F135A"/>
    <w:rsid w:val="00A01788"/>
    <w:rsid w:val="00A05CA9"/>
    <w:rsid w:val="00A05FB8"/>
    <w:rsid w:val="00A07305"/>
    <w:rsid w:val="00A11053"/>
    <w:rsid w:val="00A21DD0"/>
    <w:rsid w:val="00A254D0"/>
    <w:rsid w:val="00A2585A"/>
    <w:rsid w:val="00A36BC9"/>
    <w:rsid w:val="00A42FB4"/>
    <w:rsid w:val="00A43938"/>
    <w:rsid w:val="00A578B0"/>
    <w:rsid w:val="00A632DB"/>
    <w:rsid w:val="00A63E6D"/>
    <w:rsid w:val="00A66BA4"/>
    <w:rsid w:val="00A868AC"/>
    <w:rsid w:val="00A906E6"/>
    <w:rsid w:val="00A9748F"/>
    <w:rsid w:val="00AA378E"/>
    <w:rsid w:val="00AB0243"/>
    <w:rsid w:val="00AB4C0D"/>
    <w:rsid w:val="00AB60E3"/>
    <w:rsid w:val="00AB7FB8"/>
    <w:rsid w:val="00AC0666"/>
    <w:rsid w:val="00AC236A"/>
    <w:rsid w:val="00AC3A92"/>
    <w:rsid w:val="00AC451A"/>
    <w:rsid w:val="00AD1860"/>
    <w:rsid w:val="00AD1990"/>
    <w:rsid w:val="00AD5781"/>
    <w:rsid w:val="00AD7FD2"/>
    <w:rsid w:val="00AE19E8"/>
    <w:rsid w:val="00AE3216"/>
    <w:rsid w:val="00AE3584"/>
    <w:rsid w:val="00AE452E"/>
    <w:rsid w:val="00AE7E4C"/>
    <w:rsid w:val="00B06C5E"/>
    <w:rsid w:val="00B10F00"/>
    <w:rsid w:val="00B13BEB"/>
    <w:rsid w:val="00B1457F"/>
    <w:rsid w:val="00B16E78"/>
    <w:rsid w:val="00B21B36"/>
    <w:rsid w:val="00B31200"/>
    <w:rsid w:val="00B33195"/>
    <w:rsid w:val="00B35E34"/>
    <w:rsid w:val="00B508BD"/>
    <w:rsid w:val="00B51A66"/>
    <w:rsid w:val="00B53B94"/>
    <w:rsid w:val="00B53CDA"/>
    <w:rsid w:val="00B53E89"/>
    <w:rsid w:val="00B57EA3"/>
    <w:rsid w:val="00B65171"/>
    <w:rsid w:val="00B80F9E"/>
    <w:rsid w:val="00B8626D"/>
    <w:rsid w:val="00B916DD"/>
    <w:rsid w:val="00BA2C5B"/>
    <w:rsid w:val="00BB1A47"/>
    <w:rsid w:val="00BB6532"/>
    <w:rsid w:val="00BC4803"/>
    <w:rsid w:val="00BC5AE9"/>
    <w:rsid w:val="00BD69F7"/>
    <w:rsid w:val="00BD7ADE"/>
    <w:rsid w:val="00BE1625"/>
    <w:rsid w:val="00BE2E17"/>
    <w:rsid w:val="00BF3703"/>
    <w:rsid w:val="00C002EF"/>
    <w:rsid w:val="00C02D20"/>
    <w:rsid w:val="00C0306C"/>
    <w:rsid w:val="00C0524C"/>
    <w:rsid w:val="00C06171"/>
    <w:rsid w:val="00C078B9"/>
    <w:rsid w:val="00C106FB"/>
    <w:rsid w:val="00C15FE4"/>
    <w:rsid w:val="00C21AD7"/>
    <w:rsid w:val="00C24E78"/>
    <w:rsid w:val="00C30F1D"/>
    <w:rsid w:val="00C4672D"/>
    <w:rsid w:val="00C513A7"/>
    <w:rsid w:val="00C62772"/>
    <w:rsid w:val="00C761D4"/>
    <w:rsid w:val="00C86A1B"/>
    <w:rsid w:val="00C87328"/>
    <w:rsid w:val="00C9023F"/>
    <w:rsid w:val="00C920FA"/>
    <w:rsid w:val="00C96732"/>
    <w:rsid w:val="00CB3AA5"/>
    <w:rsid w:val="00CC0184"/>
    <w:rsid w:val="00CC46A0"/>
    <w:rsid w:val="00CC7EE8"/>
    <w:rsid w:val="00CD2462"/>
    <w:rsid w:val="00CD37B8"/>
    <w:rsid w:val="00CE0AA9"/>
    <w:rsid w:val="00CE14AD"/>
    <w:rsid w:val="00CE3E69"/>
    <w:rsid w:val="00CF011A"/>
    <w:rsid w:val="00CF045D"/>
    <w:rsid w:val="00CF0824"/>
    <w:rsid w:val="00CF1243"/>
    <w:rsid w:val="00CF29A7"/>
    <w:rsid w:val="00CF3076"/>
    <w:rsid w:val="00CF59AA"/>
    <w:rsid w:val="00CF5A5D"/>
    <w:rsid w:val="00D02563"/>
    <w:rsid w:val="00D15307"/>
    <w:rsid w:val="00D15A8D"/>
    <w:rsid w:val="00D1785E"/>
    <w:rsid w:val="00D217B7"/>
    <w:rsid w:val="00D3031F"/>
    <w:rsid w:val="00D33212"/>
    <w:rsid w:val="00D37E35"/>
    <w:rsid w:val="00D41440"/>
    <w:rsid w:val="00D4636C"/>
    <w:rsid w:val="00D54361"/>
    <w:rsid w:val="00D55406"/>
    <w:rsid w:val="00D57970"/>
    <w:rsid w:val="00D6176E"/>
    <w:rsid w:val="00D641E9"/>
    <w:rsid w:val="00D65A82"/>
    <w:rsid w:val="00D71C1B"/>
    <w:rsid w:val="00D76DDD"/>
    <w:rsid w:val="00D821CA"/>
    <w:rsid w:val="00D82F93"/>
    <w:rsid w:val="00D83957"/>
    <w:rsid w:val="00D90961"/>
    <w:rsid w:val="00D951C9"/>
    <w:rsid w:val="00D97F59"/>
    <w:rsid w:val="00DB4E50"/>
    <w:rsid w:val="00DC1447"/>
    <w:rsid w:val="00DC5056"/>
    <w:rsid w:val="00DC6A6D"/>
    <w:rsid w:val="00DD0E3C"/>
    <w:rsid w:val="00DD3B34"/>
    <w:rsid w:val="00DE5DE1"/>
    <w:rsid w:val="00E105DF"/>
    <w:rsid w:val="00E14A9A"/>
    <w:rsid w:val="00E168DC"/>
    <w:rsid w:val="00E20C39"/>
    <w:rsid w:val="00E35464"/>
    <w:rsid w:val="00E357FE"/>
    <w:rsid w:val="00E44317"/>
    <w:rsid w:val="00E51B9F"/>
    <w:rsid w:val="00E67738"/>
    <w:rsid w:val="00E718FE"/>
    <w:rsid w:val="00E742FE"/>
    <w:rsid w:val="00E80196"/>
    <w:rsid w:val="00E84BC5"/>
    <w:rsid w:val="00E945E4"/>
    <w:rsid w:val="00EA0803"/>
    <w:rsid w:val="00EA6C72"/>
    <w:rsid w:val="00EB3AF3"/>
    <w:rsid w:val="00EC234B"/>
    <w:rsid w:val="00ED0FFE"/>
    <w:rsid w:val="00ED4FA4"/>
    <w:rsid w:val="00ED6D82"/>
    <w:rsid w:val="00EE07B2"/>
    <w:rsid w:val="00EE07EF"/>
    <w:rsid w:val="00EE3122"/>
    <w:rsid w:val="00EF0141"/>
    <w:rsid w:val="00F02A32"/>
    <w:rsid w:val="00F174B9"/>
    <w:rsid w:val="00F27A70"/>
    <w:rsid w:val="00F35730"/>
    <w:rsid w:val="00F361A0"/>
    <w:rsid w:val="00F42257"/>
    <w:rsid w:val="00F45699"/>
    <w:rsid w:val="00F53398"/>
    <w:rsid w:val="00F55E1F"/>
    <w:rsid w:val="00F60CB7"/>
    <w:rsid w:val="00F61588"/>
    <w:rsid w:val="00F64E91"/>
    <w:rsid w:val="00F71AE3"/>
    <w:rsid w:val="00F81B5B"/>
    <w:rsid w:val="00F823C3"/>
    <w:rsid w:val="00F90226"/>
    <w:rsid w:val="00F903AA"/>
    <w:rsid w:val="00F92083"/>
    <w:rsid w:val="00FA0814"/>
    <w:rsid w:val="00FB240D"/>
    <w:rsid w:val="00FB317B"/>
    <w:rsid w:val="00FC0189"/>
    <w:rsid w:val="00FC17C9"/>
    <w:rsid w:val="00FD015B"/>
    <w:rsid w:val="00FD0FCC"/>
    <w:rsid w:val="00FD46DD"/>
    <w:rsid w:val="00FE42B9"/>
    <w:rsid w:val="00FF6B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1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>Menzies School of Health Research</Company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oodberry</dc:creator>
  <cp:keywords/>
  <dc:description/>
  <cp:lastModifiedBy>twoodberry</cp:lastModifiedBy>
  <cp:revision>2</cp:revision>
  <cp:lastPrinted>2013-12-27T02:04:00Z</cp:lastPrinted>
  <dcterms:created xsi:type="dcterms:W3CDTF">2014-02-24T04:20:00Z</dcterms:created>
  <dcterms:modified xsi:type="dcterms:W3CDTF">2014-02-24T04:20:00Z</dcterms:modified>
</cp:coreProperties>
</file>